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225" w:rsidRDefault="00657225" w:rsidP="00657225">
      <w:pPr>
        <w:spacing w:after="0" w:line="240" w:lineRule="auto"/>
        <w:rPr>
          <w:ins w:id="0" w:author="Kontny, Udo" w:date="2015-05-17T21:52:00Z"/>
          <w:b/>
          <w:lang w:val="en-US"/>
        </w:rPr>
      </w:pPr>
      <w:ins w:id="1" w:author="Kontny, Udo" w:date="2015-05-17T21:52:00Z">
        <w:r w:rsidRPr="00777D97">
          <w:rPr>
            <w:b/>
            <w:lang w:val="en-US"/>
          </w:rPr>
          <w:t xml:space="preserve">Supplemental Table </w:t>
        </w:r>
        <w:proofErr w:type="gramStart"/>
        <w:r w:rsidRPr="00777D97">
          <w:rPr>
            <w:b/>
            <w:lang w:val="en-US"/>
          </w:rPr>
          <w:t>3</w:t>
        </w:r>
        <w:r>
          <w:rPr>
            <w:b/>
            <w:lang w:val="en-US"/>
          </w:rPr>
          <w:t xml:space="preserve">  </w:t>
        </w:r>
        <w:proofErr w:type="spellStart"/>
        <w:r>
          <w:rPr>
            <w:b/>
            <w:lang w:val="en-US"/>
          </w:rPr>
          <w:t>Immunohistochemical</w:t>
        </w:r>
        <w:proofErr w:type="spellEnd"/>
        <w:proofErr w:type="gramEnd"/>
        <w:r>
          <w:rPr>
            <w:b/>
            <w:lang w:val="en-US"/>
          </w:rPr>
          <w:t xml:space="preserve"> analysis of IL6, </w:t>
        </w:r>
        <w:proofErr w:type="spellStart"/>
        <w:r>
          <w:rPr>
            <w:b/>
            <w:lang w:val="en-US"/>
          </w:rPr>
          <w:t>Vimentin</w:t>
        </w:r>
        <w:proofErr w:type="spellEnd"/>
        <w:r>
          <w:rPr>
            <w:b/>
            <w:lang w:val="en-US"/>
          </w:rPr>
          <w:t xml:space="preserve"> and SMA in tumor tissues</w:t>
        </w:r>
      </w:ins>
    </w:p>
    <w:p w:rsidR="00657225" w:rsidRDefault="00657225" w:rsidP="00657225">
      <w:pPr>
        <w:spacing w:after="0" w:line="240" w:lineRule="auto"/>
        <w:rPr>
          <w:ins w:id="2" w:author="Kontny, Udo" w:date="2015-05-17T21:52:00Z"/>
          <w:b/>
          <w:lang w:val="en-US"/>
        </w:rPr>
      </w:pPr>
    </w:p>
    <w:tbl>
      <w:tblPr>
        <w:tblW w:w="861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6"/>
        <w:gridCol w:w="847"/>
        <w:gridCol w:w="1701"/>
        <w:gridCol w:w="142"/>
        <w:gridCol w:w="1618"/>
        <w:gridCol w:w="1436"/>
        <w:gridCol w:w="1436"/>
      </w:tblGrid>
      <w:tr w:rsidR="00657225" w:rsidRPr="009A38CC" w:rsidTr="006B7415">
        <w:trPr>
          <w:trHeight w:val="308"/>
          <w:ins w:id="3" w:author="Kontny, Udo" w:date="2015-05-17T21:52:00Z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4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5" w:author="Kontny, Udo" w:date="2015-05-17T21:52:00Z">
              <w:r>
                <w:rPr>
                  <w:rFonts w:eastAsia="Times New Roman" w:cs="Times New Roman"/>
                  <w:color w:val="000000"/>
                  <w:lang w:eastAsia="de-DE"/>
                </w:rPr>
                <w:t>Patient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6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7" w:author="Kontny, Udo" w:date="2015-05-17T21:52:00Z">
              <w:r>
                <w:rPr>
                  <w:rFonts w:eastAsia="Times New Roman" w:cs="Times New Roman"/>
                  <w:color w:val="000000"/>
                  <w:lang w:eastAsia="de-DE"/>
                </w:rPr>
                <w:t>IL</w:t>
              </w:r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6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8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9" w:author="Kontny, Udo" w:date="2015-05-17T21:52:00Z">
              <w:r>
                <w:rPr>
                  <w:rFonts w:eastAsia="Times New Roman" w:cs="Times New Roman"/>
                  <w:color w:val="000000"/>
                  <w:lang w:eastAsia="de-DE"/>
                </w:rPr>
                <w:t>IL</w:t>
              </w:r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6 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 xml:space="preserve">pos. </w:t>
              </w:r>
              <w:proofErr w:type="spellStart"/>
              <w:r>
                <w:rPr>
                  <w:rFonts w:eastAsia="Times New Roman" w:cs="Times New Roman"/>
                  <w:color w:val="000000"/>
                  <w:lang w:eastAsia="de-DE"/>
                </w:rPr>
                <w:t>area</w:t>
              </w:r>
              <w:proofErr w:type="spellEnd"/>
            </w:ins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10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11" w:author="Kontny, Udo" w:date="2015-05-17T21:52:00Z">
              <w:r>
                <w:rPr>
                  <w:rFonts w:eastAsia="Times New Roman" w:cs="Times New Roman"/>
                  <w:color w:val="000000"/>
                  <w:lang w:eastAsia="de-DE"/>
                </w:rPr>
                <w:t>IL</w:t>
              </w:r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6 </w:t>
              </w:r>
              <w:proofErr w:type="spellStart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Int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ensity</w:t>
              </w:r>
              <w:proofErr w:type="spellEnd"/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12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proofErr w:type="spellStart"/>
            <w:ins w:id="13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Vim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entin</w:t>
              </w:r>
              <w:proofErr w:type="spellEnd"/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14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15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SMA</w:t>
              </w:r>
            </w:ins>
          </w:p>
        </w:tc>
      </w:tr>
      <w:tr w:rsidR="00657225" w:rsidRPr="009A38CC" w:rsidTr="006B7415">
        <w:trPr>
          <w:trHeight w:val="308"/>
          <w:ins w:id="16" w:author="Kontny, Udo" w:date="2015-05-17T21:52:00Z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17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18" w:author="Kontny, Udo" w:date="2015-05-17T21:52:00Z">
              <w:r>
                <w:rPr>
                  <w:rFonts w:eastAsia="Times New Roman" w:cs="Times New Roman"/>
                  <w:color w:val="000000"/>
                  <w:lang w:eastAsia="de-DE"/>
                </w:rPr>
                <w:t>7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19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20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t- </w:t>
              </w:r>
              <w:proofErr w:type="spellStart"/>
              <w:r>
                <w:rPr>
                  <w:rFonts w:eastAsia="Times New Roman" w:cs="Times New Roman"/>
                  <w:color w:val="000000"/>
                  <w:lang w:eastAsia="de-DE"/>
                </w:rPr>
                <w:t>ct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 +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21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22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100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%</w:t>
              </w:r>
            </w:ins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23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24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3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25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26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t+,</w:t>
              </w:r>
              <w:proofErr w:type="spellStart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fb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27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28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t-,</w:t>
              </w:r>
              <w:proofErr w:type="spellStart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fb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</w:tr>
      <w:tr w:rsidR="00657225" w:rsidRPr="009A38CC" w:rsidTr="006B7415">
        <w:trPr>
          <w:trHeight w:val="308"/>
          <w:ins w:id="29" w:author="Kontny, Udo" w:date="2015-05-17T21:52:00Z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30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31" w:author="Kontny, Udo" w:date="2015-05-17T21:52:00Z">
              <w:r>
                <w:rPr>
                  <w:rFonts w:eastAsia="Times New Roman" w:cs="Times New Roman"/>
                  <w:color w:val="000000"/>
                  <w:lang w:eastAsia="de-DE"/>
                </w:rPr>
                <w:t>8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32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33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t- </w:t>
              </w:r>
              <w:proofErr w:type="spellStart"/>
              <w:r>
                <w:rPr>
                  <w:rFonts w:eastAsia="Times New Roman" w:cs="Times New Roman"/>
                  <w:color w:val="000000"/>
                  <w:lang w:eastAsia="de-DE"/>
                </w:rPr>
                <w:t>ct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 +</w:t>
              </w:r>
            </w:ins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34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35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10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%</w:t>
              </w:r>
            </w:ins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36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37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1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-2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38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39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t+,</w:t>
              </w:r>
              <w:proofErr w:type="spellStart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fb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40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41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t-,</w:t>
              </w:r>
              <w:proofErr w:type="spellStart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fb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</w:tr>
      <w:tr w:rsidR="00657225" w:rsidRPr="009A38CC" w:rsidTr="006B7415">
        <w:trPr>
          <w:trHeight w:val="308"/>
          <w:ins w:id="42" w:author="Kontny, Udo" w:date="2015-05-17T21:52:00Z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43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44" w:author="Kontny, Udo" w:date="2015-05-17T21:52:00Z">
              <w:r>
                <w:rPr>
                  <w:rFonts w:eastAsia="Times New Roman" w:cs="Times New Roman"/>
                  <w:color w:val="000000"/>
                  <w:lang w:eastAsia="de-DE"/>
                </w:rPr>
                <w:t>9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45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46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t- </w:t>
              </w:r>
              <w:proofErr w:type="spellStart"/>
              <w:r>
                <w:rPr>
                  <w:rFonts w:eastAsia="Times New Roman" w:cs="Times New Roman"/>
                  <w:color w:val="000000"/>
                  <w:lang w:eastAsia="de-DE"/>
                </w:rPr>
                <w:t>ct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 +</w:t>
              </w:r>
            </w:ins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47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48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50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%</w:t>
              </w:r>
            </w:ins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49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50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2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-3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51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52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t-,</w:t>
              </w:r>
              <w:proofErr w:type="spellStart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fb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53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54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t(+),</w:t>
              </w:r>
              <w:proofErr w:type="spellStart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fb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</w:tr>
      <w:tr w:rsidR="00657225" w:rsidRPr="009A38CC" w:rsidTr="006B7415">
        <w:trPr>
          <w:trHeight w:val="308"/>
          <w:ins w:id="55" w:author="Kontny, Udo" w:date="2015-05-17T21:52:00Z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56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57" w:author="Kontny, Udo" w:date="2015-05-17T21:52:00Z">
              <w:r>
                <w:rPr>
                  <w:rFonts w:eastAsia="Times New Roman" w:cs="Times New Roman"/>
                  <w:color w:val="000000"/>
                  <w:lang w:eastAsia="de-DE"/>
                </w:rPr>
                <w:t>10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58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59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t- </w:t>
              </w:r>
              <w:proofErr w:type="spellStart"/>
              <w:r>
                <w:rPr>
                  <w:rFonts w:eastAsia="Times New Roman" w:cs="Times New Roman"/>
                  <w:color w:val="000000"/>
                  <w:lang w:eastAsia="de-DE"/>
                </w:rPr>
                <w:t>ct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 xml:space="preserve"> +</w:t>
              </w:r>
            </w:ins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60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61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60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%</w:t>
              </w:r>
            </w:ins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62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63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2</w:t>
              </w:r>
              <w:r>
                <w:rPr>
                  <w:rFonts w:eastAsia="Times New Roman" w:cs="Times New Roman"/>
                  <w:color w:val="000000"/>
                  <w:lang w:eastAsia="de-DE"/>
                </w:rPr>
                <w:t>+-3+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64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65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t(+),</w:t>
              </w:r>
              <w:proofErr w:type="spellStart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fb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7225" w:rsidRPr="009A38CC" w:rsidRDefault="00657225" w:rsidP="006B7415">
            <w:pPr>
              <w:spacing w:after="0" w:line="240" w:lineRule="auto"/>
              <w:jc w:val="center"/>
              <w:rPr>
                <w:ins w:id="66" w:author="Kontny, Udo" w:date="2015-05-17T21:52:00Z"/>
                <w:rFonts w:eastAsia="Times New Roman" w:cs="Times New Roman"/>
                <w:color w:val="000000"/>
                <w:lang w:eastAsia="de-DE"/>
              </w:rPr>
            </w:pPr>
            <w:ins w:id="67" w:author="Kontny, Udo" w:date="2015-05-17T21:52:00Z"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t(+),</w:t>
              </w:r>
              <w:proofErr w:type="spellStart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fb</w:t>
              </w:r>
              <w:proofErr w:type="spellEnd"/>
              <w:r w:rsidRPr="009A38CC">
                <w:rPr>
                  <w:rFonts w:eastAsia="Times New Roman" w:cs="Times New Roman"/>
                  <w:color w:val="000000"/>
                  <w:lang w:eastAsia="de-DE"/>
                </w:rPr>
                <w:t>+</w:t>
              </w:r>
            </w:ins>
          </w:p>
        </w:tc>
      </w:tr>
    </w:tbl>
    <w:p w:rsidR="00657225" w:rsidRPr="00446519" w:rsidRDefault="00657225" w:rsidP="00657225">
      <w:pPr>
        <w:spacing w:after="0" w:line="240" w:lineRule="auto"/>
        <w:rPr>
          <w:ins w:id="68" w:author="Kontny, Udo" w:date="2015-05-17T21:52:00Z"/>
          <w:lang w:val="en-US"/>
        </w:rPr>
      </w:pPr>
      <w:proofErr w:type="gramStart"/>
      <w:ins w:id="69" w:author="Kontny, Udo" w:date="2015-05-17T21:52:00Z">
        <w:r>
          <w:rPr>
            <w:lang w:val="en-US"/>
          </w:rPr>
          <w:t>t</w:t>
        </w:r>
        <w:proofErr w:type="gramEnd"/>
        <w:r w:rsidRPr="00777D97">
          <w:rPr>
            <w:lang w:val="en-US"/>
          </w:rPr>
          <w:t xml:space="preserve">, tumor; </w:t>
        </w:r>
        <w:proofErr w:type="spellStart"/>
        <w:r>
          <w:rPr>
            <w:lang w:val="en-US"/>
          </w:rPr>
          <w:t>ct</w:t>
        </w:r>
        <w:proofErr w:type="spellEnd"/>
        <w:r w:rsidRPr="00777D97">
          <w:rPr>
            <w:lang w:val="en-US"/>
          </w:rPr>
          <w:t xml:space="preserve">, connective tissue; </w:t>
        </w:r>
        <w:proofErr w:type="spellStart"/>
        <w:r w:rsidRPr="00777D97">
          <w:rPr>
            <w:lang w:val="en-US"/>
          </w:rPr>
          <w:t>fb</w:t>
        </w:r>
        <w:proofErr w:type="spellEnd"/>
        <w:r w:rsidRPr="00777D97">
          <w:rPr>
            <w:lang w:val="en-US"/>
          </w:rPr>
          <w:t>, fibroblasts</w:t>
        </w:r>
        <w:r>
          <w:rPr>
            <w:lang w:val="en-US"/>
          </w:rPr>
          <w:t>; -, negative staining; +, positive staining; intensity: 0-3, 3: maximum staining</w:t>
        </w:r>
      </w:ins>
    </w:p>
    <w:p w:rsidR="00912646" w:rsidRPr="00657225" w:rsidRDefault="00657225">
      <w:pPr>
        <w:rPr>
          <w:lang w:val="en-US"/>
        </w:rPr>
      </w:pPr>
      <w:bookmarkStart w:id="70" w:name="_GoBack"/>
      <w:bookmarkEnd w:id="70"/>
    </w:p>
    <w:sectPr w:rsidR="00912646" w:rsidRPr="006572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225"/>
    <w:rsid w:val="00657225"/>
    <w:rsid w:val="00D34FBA"/>
    <w:rsid w:val="00E5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7225"/>
    <w:pPr>
      <w:tabs>
        <w:tab w:val="left" w:pos="708"/>
      </w:tabs>
      <w:suppressAutoHyphens/>
    </w:pPr>
    <w:rPr>
      <w:rFonts w:ascii="Calibri" w:eastAsia="MS Mincho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2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225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7225"/>
    <w:pPr>
      <w:tabs>
        <w:tab w:val="left" w:pos="708"/>
      </w:tabs>
      <w:suppressAutoHyphens/>
    </w:pPr>
    <w:rPr>
      <w:rFonts w:ascii="Calibri" w:eastAsia="MS Mincho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2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225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tny, Udo</dc:creator>
  <cp:lastModifiedBy>Kontny, Udo</cp:lastModifiedBy>
  <cp:revision>1</cp:revision>
  <dcterms:created xsi:type="dcterms:W3CDTF">2015-05-17T19:52:00Z</dcterms:created>
  <dcterms:modified xsi:type="dcterms:W3CDTF">2015-05-17T19:53:00Z</dcterms:modified>
</cp:coreProperties>
</file>